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4FA3D" w14:textId="77777777" w:rsidR="001A7B8A" w:rsidRPr="00F24D0E" w:rsidRDefault="001A7B8A" w:rsidP="001A7B8A">
      <w:pPr>
        <w:pStyle w:val="Caption"/>
        <w:keepNext/>
        <w:spacing w:line="360" w:lineRule="auto"/>
        <w:rPr>
          <w:color w:val="auto"/>
          <w:sz w:val="18"/>
          <w:szCs w:val="18"/>
        </w:rPr>
      </w:pPr>
      <w:r w:rsidRPr="00F24D0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pplemental Table </w:t>
      </w:r>
      <w:r w:rsidRPr="00F24D0E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begin"/>
      </w:r>
      <w:r w:rsidRPr="00F24D0E">
        <w:rPr>
          <w:rFonts w:ascii="Times New Roman" w:hAnsi="Times New Roman" w:cs="Times New Roman"/>
          <w:b/>
          <w:bCs/>
          <w:color w:val="auto"/>
          <w:sz w:val="22"/>
          <w:szCs w:val="22"/>
        </w:rPr>
        <w:instrText xml:space="preserve"> SEQ Table \* ARABIC </w:instrText>
      </w:r>
      <w:r w:rsidRPr="00F24D0E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separate"/>
      </w:r>
      <w:r w:rsidRPr="00F24D0E"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t>1</w:t>
      </w:r>
      <w:r w:rsidRPr="00F24D0E">
        <w:rPr>
          <w:rFonts w:ascii="Times New Roman" w:hAnsi="Times New Roman" w:cs="Times New Roman"/>
          <w:b/>
          <w:bCs/>
          <w:color w:val="auto"/>
          <w:sz w:val="22"/>
          <w:szCs w:val="22"/>
        </w:rPr>
        <w:fldChar w:fldCharType="end"/>
      </w:r>
      <w:r w:rsidRPr="00F24D0E">
        <w:rPr>
          <w:rFonts w:ascii="Times New Roman" w:hAnsi="Times New Roman" w:cs="Times New Roman"/>
          <w:color w:val="auto"/>
          <w:sz w:val="22"/>
          <w:szCs w:val="22"/>
        </w:rPr>
        <w:t>. Comparison of the intensity of spontaneous nystagmus (maximal SPV) and vertigo severity (VAS) at each position between patients with vs. without positional preference according to the visual fixation.</w:t>
      </w:r>
    </w:p>
    <w:tbl>
      <w:tblPr>
        <w:tblW w:w="148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  <w:tblCaption w:val="Table 1. "/>
      </w:tblPr>
      <w:tblGrid>
        <w:gridCol w:w="1134"/>
        <w:gridCol w:w="1417"/>
        <w:gridCol w:w="851"/>
        <w:gridCol w:w="708"/>
        <w:gridCol w:w="852"/>
        <w:gridCol w:w="708"/>
        <w:gridCol w:w="1134"/>
        <w:gridCol w:w="709"/>
        <w:gridCol w:w="851"/>
        <w:gridCol w:w="850"/>
        <w:gridCol w:w="709"/>
        <w:gridCol w:w="1134"/>
        <w:gridCol w:w="1134"/>
        <w:gridCol w:w="1276"/>
        <w:gridCol w:w="1417"/>
      </w:tblGrid>
      <w:tr w:rsidR="00F24D0E" w:rsidRPr="00F24D0E" w14:paraId="4D614B57" w14:textId="77777777" w:rsidTr="00917E3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0C15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Gulim"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FB0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Gulim"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CA4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With visual fixation</w:t>
            </w:r>
          </w:p>
        </w:tc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E3D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Without visual fixation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3A5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Two-way ANOVA</w:t>
            </w:r>
          </w:p>
        </w:tc>
      </w:tr>
      <w:tr w:rsidR="00F24D0E" w:rsidRPr="00F24D0E" w14:paraId="2C4CBF7B" w14:textId="77777777" w:rsidTr="00917E3F">
        <w:trPr>
          <w:trHeight w:val="1065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943A2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9838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A77D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No positional preference</w:t>
            </w:r>
          </w:p>
          <w:p w14:paraId="2A23F7E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(n=21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A245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With positional preference</w:t>
            </w:r>
          </w:p>
          <w:p w14:paraId="718226FA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(n=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E363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Mann-Whitney U tes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1A28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No positional preference </w:t>
            </w:r>
          </w:p>
          <w:p w14:paraId="4A95261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(n=2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3A67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With positional preference</w:t>
            </w:r>
          </w:p>
          <w:p w14:paraId="7675CFB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(n=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F5B7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Mann-Whitney U te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44A3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 p (Fixation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0922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p (Positional preference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3980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p (Interaction)</w:t>
            </w:r>
          </w:p>
        </w:tc>
      </w:tr>
      <w:tr w:rsidR="00F24D0E" w:rsidRPr="00F24D0E" w14:paraId="242459E0" w14:textId="77777777" w:rsidTr="00917E3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A914D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F29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615A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9E4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S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CE1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6E8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C60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CEB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353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89C8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9A6F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DC8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6BA2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0355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A6BB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</w:p>
        </w:tc>
      </w:tr>
      <w:tr w:rsidR="00F24D0E" w:rsidRPr="00F24D0E" w14:paraId="1EFEF3AC" w14:textId="77777777" w:rsidTr="00917E3F">
        <w:trPr>
          <w:trHeight w:val="403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98B7E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lang w:eastAsia="ko-KR"/>
              </w:rPr>
            </w:pPr>
            <w:bookmarkStart w:id="0" w:name="_Hlk115020071"/>
            <w:r w:rsidRPr="00F24D0E">
              <w:rPr>
                <w:rFonts w:eastAsia="Malgun Gothic"/>
                <w:sz w:val="22"/>
                <w:szCs w:val="22"/>
                <w:lang w:eastAsia="ko-KR"/>
              </w:rPr>
              <w:t>Maximal SPV of SN</w:t>
            </w:r>
          </w:p>
          <w:p w14:paraId="7AD3BE0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lang w:eastAsia="ko-KR"/>
              </w:rPr>
              <w:t>(deg/se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293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Sitt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E5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.19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BA6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.09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1D1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4.00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CCF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.2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7F1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1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5B28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9.0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FF4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5.0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FE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0.2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4C9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4.5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92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39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CAF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4B1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019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41C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780 </w:t>
            </w:r>
          </w:p>
        </w:tc>
      </w:tr>
      <w:tr w:rsidR="00F24D0E" w:rsidRPr="00F24D0E" w14:paraId="3E76662A" w14:textId="77777777" w:rsidTr="00917E3F">
        <w:trPr>
          <w:trHeight w:val="403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5D6C8A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81B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Sup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6C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754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4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788A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6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C1D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02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EA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2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45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1C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3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15D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5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109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4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117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432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0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982A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701 </w:t>
            </w:r>
          </w:p>
        </w:tc>
      </w:tr>
      <w:tr w:rsidR="00F24D0E" w:rsidRPr="00F24D0E" w14:paraId="57CAAF8E" w14:textId="77777777" w:rsidTr="00917E3F">
        <w:trPr>
          <w:trHeight w:val="403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F3A2A1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274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Lying on the lesion 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7D9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2AC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4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0D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6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26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5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434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C66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2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1B3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7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E75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4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0F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7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298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7A4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75D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0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A67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883 </w:t>
            </w:r>
          </w:p>
        </w:tc>
      </w:tr>
      <w:tr w:rsidR="00F24D0E" w:rsidRPr="00F24D0E" w14:paraId="52B31D32" w14:textId="77777777" w:rsidTr="00917E3F">
        <w:trPr>
          <w:trHeight w:val="403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5BDC30A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120D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Lying on the healthy 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582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014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2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83A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5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00A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950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55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0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F8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6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69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3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EB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6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DEF8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1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C90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F1F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0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D4E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925 </w:t>
            </w:r>
          </w:p>
        </w:tc>
      </w:tr>
      <w:tr w:rsidR="00F24D0E" w:rsidRPr="00F24D0E" w14:paraId="034A3885" w14:textId="77777777" w:rsidTr="00917E3F">
        <w:trPr>
          <w:trHeight w:val="403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C73F65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bookmarkStart w:id="1" w:name="_Hlk115021985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F02D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SPV g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68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5.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26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7.5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2BA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-0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924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5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5A8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7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10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4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0B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3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3F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7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DA4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5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925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5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BE1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2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51E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4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9A6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960 </w:t>
            </w:r>
          </w:p>
        </w:tc>
      </w:tr>
      <w:bookmarkEnd w:id="1"/>
      <w:tr w:rsidR="00F24D0E" w:rsidRPr="00F24D0E" w14:paraId="2691C3D7" w14:textId="77777777" w:rsidTr="00917E3F">
        <w:trPr>
          <w:trHeight w:val="403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66EF8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lang w:eastAsia="ko-KR"/>
              </w:rPr>
              <w:t>V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E42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Sit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F83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12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.6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852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6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13E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1E6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D93D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DD3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671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5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90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F62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FBE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1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D75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981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374 </w:t>
            </w:r>
          </w:p>
        </w:tc>
      </w:tr>
      <w:tr w:rsidR="00F24D0E" w:rsidRPr="00F24D0E" w14:paraId="493C2FC2" w14:textId="77777777" w:rsidTr="00917E3F">
        <w:trPr>
          <w:trHeight w:val="403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112DC2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D3B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Sup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619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45A8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8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E2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5.2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A40A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2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0D78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756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F53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D8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4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180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431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0B0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4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6D8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813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714 </w:t>
            </w:r>
          </w:p>
        </w:tc>
      </w:tr>
      <w:tr w:rsidR="00F24D0E" w:rsidRPr="00F24D0E" w14:paraId="364E81A9" w14:textId="77777777" w:rsidTr="00917E3F">
        <w:trPr>
          <w:trHeight w:val="403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01021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F35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Lying on the lesion 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1E6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17B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8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77A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6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A8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CE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1C5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A4A1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789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5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63B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C8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C87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3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544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9DE7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546 </w:t>
            </w:r>
          </w:p>
        </w:tc>
      </w:tr>
      <w:tr w:rsidR="00F24D0E" w:rsidRPr="00F24D0E" w14:paraId="0E13B213" w14:textId="77777777" w:rsidTr="00917E3F">
        <w:trPr>
          <w:trHeight w:val="403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CD0EE18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11FD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Lying on the healthy 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201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5C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8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9E6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4.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596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1CDB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DAF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2F85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4B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2A5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94B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D20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3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D87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28F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679 </w:t>
            </w:r>
          </w:p>
        </w:tc>
      </w:tr>
      <w:tr w:rsidR="00F24D0E" w:rsidRPr="00F24D0E" w14:paraId="41EA506A" w14:textId="77777777" w:rsidTr="00917E3F">
        <w:trPr>
          <w:trHeight w:val="34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4A33FAC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bookmarkStart w:id="2" w:name="_Hlk115022046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68E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VAS g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679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ECA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0CA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2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F134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7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3B0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1492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F22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-101" w:left="-242" w:rightChars="-42" w:right="-101" w:firstLineChars="110" w:firstLine="242"/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256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31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71E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 xml:space="preserve">18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B86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E6D0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9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78F3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F5BF" w14:textId="77777777" w:rsidR="001A7B8A" w:rsidRPr="00F24D0E" w:rsidRDefault="001A7B8A" w:rsidP="00917E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Malgun Gothic"/>
                <w:sz w:val="22"/>
                <w:szCs w:val="22"/>
                <w:bdr w:val="none" w:sz="0" w:space="0" w:color="auto"/>
                <w:lang w:eastAsia="ko-KR"/>
              </w:rPr>
            </w:pPr>
            <w:r w:rsidRPr="00F24D0E">
              <w:rPr>
                <w:rFonts w:eastAsia="Malgun Gothic"/>
                <w:sz w:val="22"/>
                <w:szCs w:val="22"/>
              </w:rPr>
              <w:t xml:space="preserve">0.912 </w:t>
            </w:r>
          </w:p>
        </w:tc>
      </w:tr>
    </w:tbl>
    <w:bookmarkEnd w:id="2"/>
    <w:p w14:paraId="551BDCE8" w14:textId="77777777" w:rsidR="001A7B8A" w:rsidRPr="00F24D0E" w:rsidRDefault="001A7B8A" w:rsidP="001A7B8A">
      <w:pPr>
        <w:spacing w:line="360" w:lineRule="auto"/>
        <w:rPr>
          <w:sz w:val="22"/>
          <w:szCs w:val="22"/>
        </w:rPr>
      </w:pPr>
      <w:r w:rsidRPr="00F24D0E">
        <w:rPr>
          <w:sz w:val="22"/>
          <w:szCs w:val="22"/>
        </w:rPr>
        <w:t>SPV=slow phase velocity; SN=spontaneous nystagmus; VAS=visual analog scale</w:t>
      </w:r>
    </w:p>
    <w:p w14:paraId="2C3882A3" w14:textId="77777777" w:rsidR="00E22AE9" w:rsidRPr="00F24D0E" w:rsidRDefault="00E22AE9"/>
    <w:sectPr w:rsidR="00E22AE9" w:rsidRPr="00F24D0E" w:rsidSect="001A7B8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roman"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MzA2MjAyMzMxNTJT0lEKTi0uzszPAykwrAUAKScu6CwAAAA="/>
  </w:docVars>
  <w:rsids>
    <w:rsidRoot w:val="001A7B8A"/>
    <w:rsid w:val="001A7B8A"/>
    <w:rsid w:val="006F7E2D"/>
    <w:rsid w:val="007374BC"/>
    <w:rsid w:val="00E22AE9"/>
    <w:rsid w:val="00F2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A9F132"/>
  <w15:chartTrackingRefBased/>
  <w15:docId w15:val="{EC65036D-12FD-470F-B78A-A2161A3F7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A7B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BodyText"/>
    <w:uiPriority w:val="35"/>
    <w:qFormat/>
    <w:rsid w:val="001A7B8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Batang" w:eastAsia="Batang" w:hAnsi="Batang" w:cs="Batang"/>
      <w:color w:val="000000"/>
      <w:szCs w:val="20"/>
      <w:u w:color="000000"/>
      <w:bdr w:val="nil"/>
    </w:rPr>
  </w:style>
  <w:style w:type="paragraph" w:styleId="BodyText">
    <w:name w:val="Body Text"/>
    <w:basedOn w:val="Normal"/>
    <w:link w:val="BodyTextChar"/>
    <w:uiPriority w:val="99"/>
    <w:semiHidden/>
    <w:unhideWhenUsed/>
    <w:rsid w:val="001A7B8A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A7B8A"/>
    <w:rPr>
      <w:rFonts w:ascii="Times New Roman" w:hAnsi="Times New Roman" w:cs="Times New Roman"/>
      <w:kern w:val="0"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 Ah</dc:creator>
  <cp:keywords/>
  <dc:description/>
  <cp:lastModifiedBy>John Magri</cp:lastModifiedBy>
  <cp:revision>4</cp:revision>
  <dcterms:created xsi:type="dcterms:W3CDTF">2022-09-27T10:48:00Z</dcterms:created>
  <dcterms:modified xsi:type="dcterms:W3CDTF">2022-10-2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4efb6b-e62d-4e9b-9d61-00fcf3e7672b</vt:lpwstr>
  </property>
</Properties>
</file>